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b/>
          <w:lang w:val="en-US"/>
        </w:rPr>
        <w:t xml:space="preserve">Table S1. </w:t>
      </w:r>
      <w:r>
        <w:rPr>
          <w:rFonts w:cs="Helvetica" w:ascii="Helvetica" w:hAnsi="Helvetica"/>
          <w:lang w:val="en-US"/>
        </w:rPr>
        <w:t>Clinicopathological characteristics of the seri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563"/>
        <w:gridCol w:w="709"/>
        <w:gridCol w:w="1686"/>
        <w:gridCol w:w="3674"/>
        <w:gridCol w:w="1105"/>
        <w:gridCol w:w="1038"/>
      </w:tblGrid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it-IT"/>
              </w:rPr>
              <w:t>CAS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S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Location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Diagnosi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Size (cm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TNM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GC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rum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tric adenocarcinoma (intestinal type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GC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rum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tric adenocarcinoma (intestinal type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GC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rum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tric adenocarcinoma (intestinal type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GC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rum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tric adenocarcinoma (intestinal type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GC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ndus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tric adenocarcinoma (intestinal type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4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SPT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tail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id pseudopapillary tumo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SPT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tail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id pseudopapillary tumo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SPT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tail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id pseudopapillary tumo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SPT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tail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id pseudopapillary tumo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SPT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body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id pseudopapillary tumo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C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Vater’s ampulla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Ampulla of Vate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C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Vater’s ampulla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Ampulla of Vate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C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Vater’s ampulla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Ampulla of Vate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C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Vater’s ampulla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Ampulla of Vate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C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Vater’s ampulla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Ampulla of Vate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IPMN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, whole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ductal papillary mucinous neoplas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PMN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head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ductal papillary mucinous neoplas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s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PMN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head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ductal papillary mucinous neoplas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PMN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head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ductal papillary mucinous neoplas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PMN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, whole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ductal papillary mucinous neoplas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AC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head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tic ductal aden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AC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body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tic ductal aden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AC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head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tic ductal aden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AC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head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tic ductal aden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AC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 head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tic ductal aden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ICC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hepatic Cholangi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ICC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hepatic Cholangi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ICC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hepatic Cholangi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ICC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hepatic Cholangi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2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C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hepatic Cholangio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CC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ocellula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3a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CC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ocellula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3b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CC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ocellula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1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CC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ocellula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1n0m0</w:t>
            </w:r>
          </w:p>
        </w:tc>
      </w:tr>
      <w:tr>
        <w:trPr>
          <w:trHeight w:val="284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CC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ocellular carcinom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2n0m0</w:t>
            </w:r>
          </w:p>
        </w:tc>
      </w:tr>
    </w:tbl>
    <w:p>
      <w:pPr>
        <w:pStyle w:val="Normal"/>
        <w:spacing w:before="0" w:after="200"/>
        <w:jc w:val="both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4:49:00Z</dcterms:created>
  <dc:creator>Andrea Mafficini</dc:creator>
  <dc:description/>
  <cp:keywords/>
  <dc:language>en-US</dc:language>
  <cp:lastModifiedBy>Andrea</cp:lastModifiedBy>
  <dcterms:modified xsi:type="dcterms:W3CDTF">2014-07-22T09:58:00Z</dcterms:modified>
  <cp:revision>17</cp:revision>
  <dc:subject/>
  <dc:title/>
</cp:coreProperties>
</file>